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72858" w14:textId="1D1C2213" w:rsidR="00E55F7E" w:rsidRPr="005B7B82" w:rsidRDefault="00E55F7E">
      <w:pPr>
        <w:rPr>
          <w:rFonts w:ascii="Times New Roman" w:hAnsi="Times New Roman" w:cs="Times New Roman"/>
          <w:b/>
          <w:bCs/>
        </w:rPr>
      </w:pPr>
      <w:r w:rsidRPr="005B7B82">
        <w:rPr>
          <w:rFonts w:ascii="Times New Roman" w:hAnsi="Times New Roman" w:cs="Times New Roman"/>
          <w:b/>
          <w:bCs/>
        </w:rPr>
        <w:t xml:space="preserve">Supplemental Table 1: </w:t>
      </w:r>
      <w:r w:rsidR="00364953" w:rsidRPr="00364953">
        <w:rPr>
          <w:rFonts w:ascii="Times New Roman" w:hAnsi="Times New Roman" w:cs="Times New Roman"/>
          <w:b/>
          <w:bCs/>
        </w:rPr>
        <w:t xml:space="preserve">Comparison of BIC between the selected </w:t>
      </w:r>
      <w:r w:rsidR="004F7F0E" w:rsidRPr="00364953">
        <w:rPr>
          <w:rFonts w:ascii="Times New Roman" w:hAnsi="Times New Roman" w:cs="Times New Roman"/>
          <w:b/>
          <w:bCs/>
        </w:rPr>
        <w:t>fitted model</w:t>
      </w:r>
      <w:r w:rsidR="00364953">
        <w:rPr>
          <w:rFonts w:ascii="Times New Roman" w:hAnsi="Times New Roman" w:cs="Times New Roman"/>
          <w:b/>
          <w:bCs/>
        </w:rPr>
        <w:t xml:space="preserve"> according to number of groups</w:t>
      </w:r>
      <w:r w:rsidR="009E5CD8">
        <w:rPr>
          <w:rFonts w:ascii="Times New Roman" w:hAnsi="Times New Roman" w:cs="Times New Roman"/>
          <w:b/>
          <w:bCs/>
        </w:rPr>
        <w:t>, by sex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155"/>
        <w:gridCol w:w="1620"/>
        <w:gridCol w:w="1620"/>
        <w:gridCol w:w="3960"/>
      </w:tblGrid>
      <w:tr w:rsidR="004F7F0E" w:rsidRPr="00B8483E" w14:paraId="2D7EF253" w14:textId="11E5024D" w:rsidTr="00B441BB">
        <w:tc>
          <w:tcPr>
            <w:tcW w:w="2155" w:type="dxa"/>
          </w:tcPr>
          <w:p w14:paraId="15307E45" w14:textId="2E7A1E4B" w:rsidR="004F7F0E" w:rsidRPr="00B8483E" w:rsidRDefault="004F7F0E">
            <w:pPr>
              <w:rPr>
                <w:rFonts w:ascii="Times New Roman" w:hAnsi="Times New Roman" w:cs="Times New Roman"/>
                <w:b/>
                <w:bCs/>
              </w:rPr>
            </w:pPr>
            <w:r w:rsidRPr="00B8483E">
              <w:rPr>
                <w:rFonts w:ascii="Times New Roman" w:hAnsi="Times New Roman" w:cs="Times New Roman"/>
                <w:b/>
                <w:bCs/>
              </w:rPr>
              <w:t>Number of groups</w:t>
            </w:r>
          </w:p>
        </w:tc>
        <w:tc>
          <w:tcPr>
            <w:tcW w:w="1620" w:type="dxa"/>
          </w:tcPr>
          <w:p w14:paraId="0068CFA6" w14:textId="0479ED12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83E">
              <w:rPr>
                <w:rFonts w:ascii="Times New Roman" w:hAnsi="Times New Roman" w:cs="Times New Roman"/>
                <w:b/>
                <w:bCs/>
              </w:rPr>
              <w:t>Polynomial</w:t>
            </w:r>
          </w:p>
        </w:tc>
        <w:tc>
          <w:tcPr>
            <w:tcW w:w="1620" w:type="dxa"/>
          </w:tcPr>
          <w:p w14:paraId="4FF2B7B8" w14:textId="633E18E9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8483E">
              <w:rPr>
                <w:rFonts w:ascii="Times New Roman" w:hAnsi="Times New Roman" w:cs="Times New Roman"/>
                <w:b/>
                <w:bCs/>
              </w:rPr>
              <w:t>BIC</w:t>
            </w:r>
          </w:p>
        </w:tc>
        <w:tc>
          <w:tcPr>
            <w:tcW w:w="3960" w:type="dxa"/>
          </w:tcPr>
          <w:p w14:paraId="1996102D" w14:textId="2BFD6F24" w:rsidR="004F7F0E" w:rsidRPr="00B8483E" w:rsidRDefault="000F3416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oup m</w:t>
            </w:r>
            <w:r w:rsidR="004F7F0E">
              <w:rPr>
                <w:rFonts w:ascii="Times New Roman" w:hAnsi="Times New Roman" w:cs="Times New Roman"/>
                <w:b/>
                <w:bCs/>
              </w:rPr>
              <w:t>embership</w:t>
            </w:r>
          </w:p>
        </w:tc>
      </w:tr>
      <w:tr w:rsidR="004F7F0E" w:rsidRPr="00B8483E" w14:paraId="5EBEEAA0" w14:textId="17954BC3" w:rsidTr="00B441BB">
        <w:tc>
          <w:tcPr>
            <w:tcW w:w="2155" w:type="dxa"/>
          </w:tcPr>
          <w:p w14:paraId="5B03D355" w14:textId="309172E4" w:rsidR="004F7F0E" w:rsidRPr="00B8483E" w:rsidRDefault="004F7F0E">
            <w:pPr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620" w:type="dxa"/>
          </w:tcPr>
          <w:p w14:paraId="3CCF4044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75E1491E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588385A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7F0E" w:rsidRPr="00B8483E" w14:paraId="2FFD5AC5" w14:textId="214EDF77" w:rsidTr="00B441BB">
        <w:tc>
          <w:tcPr>
            <w:tcW w:w="2155" w:type="dxa"/>
          </w:tcPr>
          <w:p w14:paraId="7A233244" w14:textId="79A1B5C3" w:rsidR="004F7F0E" w:rsidRPr="00B8483E" w:rsidRDefault="004F7F0E" w:rsidP="000F00D0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334C4BEC" w14:textId="7B0AA3CB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20" w:type="dxa"/>
          </w:tcPr>
          <w:p w14:paraId="110961E5" w14:textId="2270AFB4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-5827761</w:t>
            </w:r>
          </w:p>
        </w:tc>
        <w:tc>
          <w:tcPr>
            <w:tcW w:w="3960" w:type="dxa"/>
          </w:tcPr>
          <w:p w14:paraId="69DFA508" w14:textId="6C8D547B" w:rsidR="004F7F0E" w:rsidRPr="00B8483E" w:rsidRDefault="00840AB0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%; 14.3%</w:t>
            </w:r>
          </w:p>
        </w:tc>
      </w:tr>
      <w:tr w:rsidR="004F7F0E" w:rsidRPr="00B8483E" w14:paraId="72DC8CEA" w14:textId="09A142AD" w:rsidTr="00B441BB">
        <w:tc>
          <w:tcPr>
            <w:tcW w:w="2155" w:type="dxa"/>
          </w:tcPr>
          <w:p w14:paraId="25900379" w14:textId="4BC6F8EB" w:rsidR="004F7F0E" w:rsidRPr="00B8483E" w:rsidRDefault="004F7F0E" w:rsidP="000F00D0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20E1EC83" w14:textId="53E0F176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20" w:type="dxa"/>
          </w:tcPr>
          <w:p w14:paraId="163B0FDF" w14:textId="0508EEBB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-5756517</w:t>
            </w:r>
          </w:p>
        </w:tc>
        <w:tc>
          <w:tcPr>
            <w:tcW w:w="3960" w:type="dxa"/>
          </w:tcPr>
          <w:p w14:paraId="0A878B31" w14:textId="0A335F6E" w:rsidR="004F7F0E" w:rsidRPr="00B8483E" w:rsidRDefault="00840AB0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9%;</w:t>
            </w:r>
            <w:r w:rsidR="0039275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9.7%</w:t>
            </w:r>
            <w:r w:rsidR="00392751">
              <w:rPr>
                <w:rFonts w:ascii="Times New Roman" w:hAnsi="Times New Roman" w:cs="Times New Roman"/>
              </w:rPr>
              <w:t>; 4.4%</w:t>
            </w:r>
          </w:p>
        </w:tc>
      </w:tr>
      <w:tr w:rsidR="004F7F0E" w:rsidRPr="00B8483E" w14:paraId="25037922" w14:textId="7795CE42" w:rsidTr="00B441BB">
        <w:tc>
          <w:tcPr>
            <w:tcW w:w="2155" w:type="dxa"/>
          </w:tcPr>
          <w:p w14:paraId="1216E1F9" w14:textId="2B482B9C" w:rsidR="004F7F0E" w:rsidRPr="00B8483E" w:rsidRDefault="004F7F0E" w:rsidP="000F00D0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12E7D5C4" w14:textId="382E81CF" w:rsidR="004F7F0E" w:rsidRPr="00B8483E" w:rsidRDefault="009E6F40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1</w:t>
            </w:r>
          </w:p>
        </w:tc>
        <w:tc>
          <w:tcPr>
            <w:tcW w:w="1620" w:type="dxa"/>
          </w:tcPr>
          <w:p w14:paraId="63007E8B" w14:textId="01E29A34" w:rsidR="004F7F0E" w:rsidRPr="00B8483E" w:rsidRDefault="009E6F40" w:rsidP="008A71FA">
            <w:pPr>
              <w:jc w:val="center"/>
              <w:rPr>
                <w:rFonts w:ascii="Times New Roman" w:hAnsi="Times New Roman" w:cs="Times New Roman"/>
              </w:rPr>
            </w:pPr>
            <w:r w:rsidRPr="009E6F40">
              <w:rPr>
                <w:rFonts w:ascii="Times New Roman" w:hAnsi="Times New Roman" w:cs="Times New Roman"/>
              </w:rPr>
              <w:t>-5694271</w:t>
            </w:r>
          </w:p>
        </w:tc>
        <w:tc>
          <w:tcPr>
            <w:tcW w:w="3960" w:type="dxa"/>
          </w:tcPr>
          <w:p w14:paraId="4916C112" w14:textId="5A904A80" w:rsidR="004F7F0E" w:rsidRPr="00B8483E" w:rsidRDefault="002039E7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%; 15.2%; 75.7%; 2.8%</w:t>
            </w:r>
          </w:p>
        </w:tc>
      </w:tr>
      <w:tr w:rsidR="004F7F0E" w:rsidRPr="00B8483E" w14:paraId="29EABA87" w14:textId="3EB00B0B" w:rsidTr="00B441BB">
        <w:tc>
          <w:tcPr>
            <w:tcW w:w="2155" w:type="dxa"/>
          </w:tcPr>
          <w:p w14:paraId="114AD0A4" w14:textId="0ABDCA27" w:rsidR="004F7F0E" w:rsidRPr="00A51BC3" w:rsidRDefault="004F7F0E" w:rsidP="009E5CD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A51BC3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20" w:type="dxa"/>
          </w:tcPr>
          <w:p w14:paraId="7E32DB65" w14:textId="6640AC3D" w:rsidR="004F7F0E" w:rsidRPr="00A51BC3" w:rsidRDefault="004F7F0E" w:rsidP="009E5CD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BC3">
              <w:rPr>
                <w:rFonts w:ascii="Times New Roman" w:hAnsi="Times New Roman" w:cs="Times New Roman"/>
                <w:b/>
                <w:bCs/>
              </w:rPr>
              <w:t>01221</w:t>
            </w:r>
          </w:p>
        </w:tc>
        <w:tc>
          <w:tcPr>
            <w:tcW w:w="1620" w:type="dxa"/>
          </w:tcPr>
          <w:p w14:paraId="0017BE43" w14:textId="2DFE7092" w:rsidR="004F7F0E" w:rsidRPr="00A51BC3" w:rsidRDefault="004F7F0E" w:rsidP="00B84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BC3">
              <w:rPr>
                <w:rFonts w:ascii="Times New Roman" w:hAnsi="Times New Roman" w:cs="Times New Roman"/>
                <w:b/>
                <w:bCs/>
                <w:color w:val="000000"/>
              </w:rPr>
              <w:t>-5607559</w:t>
            </w:r>
          </w:p>
        </w:tc>
        <w:tc>
          <w:tcPr>
            <w:tcW w:w="3960" w:type="dxa"/>
          </w:tcPr>
          <w:p w14:paraId="02A4867B" w14:textId="6E64B706" w:rsidR="004F7F0E" w:rsidRPr="00A51BC3" w:rsidRDefault="006A4CCD" w:rsidP="00B848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51BC3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  <w:r w:rsidR="00D63509" w:rsidRPr="00A51B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3.5%; 3.9%; </w:t>
            </w:r>
            <w:r w:rsidR="006A03F3" w:rsidRPr="00A51BC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6.2%; </w:t>
            </w:r>
            <w:r w:rsidR="00D61D42" w:rsidRPr="00A51BC3">
              <w:rPr>
                <w:rFonts w:ascii="Times New Roman" w:hAnsi="Times New Roman" w:cs="Times New Roman"/>
                <w:b/>
                <w:bCs/>
                <w:color w:val="000000"/>
              </w:rPr>
              <w:t>3.48%</w:t>
            </w:r>
            <w:r w:rsidR="00DE6428" w:rsidRPr="00A51BC3">
              <w:rPr>
                <w:rFonts w:ascii="Times New Roman" w:hAnsi="Times New Roman" w:cs="Times New Roman"/>
                <w:b/>
                <w:bCs/>
                <w:color w:val="000000"/>
              </w:rPr>
              <w:t>; 2.9%</w:t>
            </w:r>
          </w:p>
        </w:tc>
      </w:tr>
      <w:tr w:rsidR="004F7F0E" w:rsidRPr="00B8483E" w14:paraId="788E39AB" w14:textId="4944F177" w:rsidTr="00B441BB">
        <w:tc>
          <w:tcPr>
            <w:tcW w:w="2155" w:type="dxa"/>
          </w:tcPr>
          <w:p w14:paraId="2D028AA3" w14:textId="2E0102C6" w:rsidR="004F7F0E" w:rsidRPr="00B8483E" w:rsidRDefault="004F7F0E" w:rsidP="009E5CD8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</w:tcPr>
          <w:p w14:paraId="558D5C2A" w14:textId="5A1C840A" w:rsidR="004F7F0E" w:rsidRPr="00B8483E" w:rsidRDefault="004F7F0E" w:rsidP="009E5CD8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121221</w:t>
            </w:r>
          </w:p>
        </w:tc>
        <w:tc>
          <w:tcPr>
            <w:tcW w:w="1620" w:type="dxa"/>
          </w:tcPr>
          <w:p w14:paraId="2B15A601" w14:textId="21AAA4C3" w:rsidR="004F7F0E" w:rsidRPr="00B8483E" w:rsidRDefault="004F7F0E" w:rsidP="009E5CD8">
            <w:pPr>
              <w:jc w:val="center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-5535186</w:t>
            </w:r>
          </w:p>
        </w:tc>
        <w:tc>
          <w:tcPr>
            <w:tcW w:w="3960" w:type="dxa"/>
          </w:tcPr>
          <w:p w14:paraId="74F03D57" w14:textId="592F3644" w:rsidR="004F7F0E" w:rsidRPr="00B8483E" w:rsidRDefault="00392751" w:rsidP="009E5CD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%; 3.0%; 70,4%; 3.4%; 19.1%; 2.3%</w:t>
            </w:r>
          </w:p>
        </w:tc>
      </w:tr>
      <w:tr w:rsidR="004F7F0E" w:rsidRPr="00B8483E" w14:paraId="7652A70C" w14:textId="60B6AB45" w:rsidTr="00B441BB">
        <w:tc>
          <w:tcPr>
            <w:tcW w:w="2155" w:type="dxa"/>
          </w:tcPr>
          <w:p w14:paraId="03475600" w14:textId="348FAA65" w:rsidR="004F7F0E" w:rsidRPr="00B8483E" w:rsidRDefault="004F7F0E">
            <w:pPr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620" w:type="dxa"/>
          </w:tcPr>
          <w:p w14:paraId="62BB01A9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14:paraId="3B3B8B10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60" w:type="dxa"/>
          </w:tcPr>
          <w:p w14:paraId="5AD54E8E" w14:textId="77777777" w:rsidR="004F7F0E" w:rsidRPr="00B8483E" w:rsidRDefault="004F7F0E" w:rsidP="008A71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7F0E" w:rsidRPr="00B8483E" w14:paraId="1B548EB2" w14:textId="2BB4B0C1" w:rsidTr="00B441BB">
        <w:tc>
          <w:tcPr>
            <w:tcW w:w="2155" w:type="dxa"/>
          </w:tcPr>
          <w:p w14:paraId="5BDF6713" w14:textId="32BB7155" w:rsidR="004F7F0E" w:rsidRPr="00B8483E" w:rsidRDefault="004F7F0E" w:rsidP="00F51343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</w:tcPr>
          <w:p w14:paraId="24823D83" w14:textId="78936A3E" w:rsidR="004F7F0E" w:rsidRPr="00B8483E" w:rsidRDefault="004E66A5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20" w:type="dxa"/>
          </w:tcPr>
          <w:p w14:paraId="337E9CDD" w14:textId="2B23DC65" w:rsidR="004F7F0E" w:rsidRPr="00B8483E" w:rsidRDefault="004E66A5" w:rsidP="008A71FA">
            <w:pPr>
              <w:jc w:val="center"/>
              <w:rPr>
                <w:rFonts w:ascii="Times New Roman" w:hAnsi="Times New Roman" w:cs="Times New Roman"/>
              </w:rPr>
            </w:pPr>
            <w:r w:rsidRPr="004E66A5">
              <w:rPr>
                <w:rFonts w:ascii="Times New Roman" w:hAnsi="Times New Roman" w:cs="Times New Roman"/>
              </w:rPr>
              <w:t>-2922902</w:t>
            </w:r>
          </w:p>
        </w:tc>
        <w:tc>
          <w:tcPr>
            <w:tcW w:w="3960" w:type="dxa"/>
          </w:tcPr>
          <w:p w14:paraId="4DEDAD7C" w14:textId="3ECD8304" w:rsidR="004F7F0E" w:rsidRPr="00B8483E" w:rsidRDefault="00B85DCA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9%; 14.1%</w:t>
            </w:r>
          </w:p>
        </w:tc>
      </w:tr>
      <w:tr w:rsidR="004F7F0E" w:rsidRPr="00B8483E" w14:paraId="0A203013" w14:textId="05650275" w:rsidTr="00B441BB">
        <w:tc>
          <w:tcPr>
            <w:tcW w:w="2155" w:type="dxa"/>
          </w:tcPr>
          <w:p w14:paraId="0993BC9B" w14:textId="5BF79B8D" w:rsidR="004F7F0E" w:rsidRPr="00B8483E" w:rsidRDefault="004F7F0E" w:rsidP="00F51343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03B7452D" w14:textId="5876906F" w:rsidR="004F7F0E" w:rsidRPr="00B8483E" w:rsidRDefault="004E66A5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620" w:type="dxa"/>
          </w:tcPr>
          <w:p w14:paraId="28E59209" w14:textId="3863C6D6" w:rsidR="004F7F0E" w:rsidRPr="00B8483E" w:rsidRDefault="004E66A5" w:rsidP="008A71FA">
            <w:pPr>
              <w:jc w:val="center"/>
              <w:rPr>
                <w:rFonts w:ascii="Times New Roman" w:hAnsi="Times New Roman" w:cs="Times New Roman"/>
              </w:rPr>
            </w:pPr>
            <w:r w:rsidRPr="004E66A5">
              <w:rPr>
                <w:rFonts w:ascii="Times New Roman" w:hAnsi="Times New Roman" w:cs="Times New Roman"/>
              </w:rPr>
              <w:t>-2877002</w:t>
            </w:r>
          </w:p>
        </w:tc>
        <w:tc>
          <w:tcPr>
            <w:tcW w:w="3960" w:type="dxa"/>
          </w:tcPr>
          <w:p w14:paraId="0F1BF635" w14:textId="623C4E1A" w:rsidR="004F7F0E" w:rsidRPr="00B8483E" w:rsidRDefault="009364B7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%; 81.6%; 7.8%</w:t>
            </w:r>
          </w:p>
        </w:tc>
      </w:tr>
      <w:tr w:rsidR="004F7F0E" w:rsidRPr="00B8483E" w14:paraId="50494D7F" w14:textId="05AB121D" w:rsidTr="00B441BB">
        <w:tc>
          <w:tcPr>
            <w:tcW w:w="2155" w:type="dxa"/>
          </w:tcPr>
          <w:p w14:paraId="543914FE" w14:textId="4517499D" w:rsidR="004F7F0E" w:rsidRPr="00B8483E" w:rsidRDefault="004F7F0E" w:rsidP="00F51343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</w:tcPr>
          <w:p w14:paraId="2CE73F59" w14:textId="104ADCF3" w:rsidR="004F7F0E" w:rsidRPr="00B8483E" w:rsidRDefault="004E66A5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22</w:t>
            </w:r>
          </w:p>
        </w:tc>
        <w:tc>
          <w:tcPr>
            <w:tcW w:w="1620" w:type="dxa"/>
          </w:tcPr>
          <w:p w14:paraId="3E760276" w14:textId="2B5CB90E" w:rsidR="004F7F0E" w:rsidRPr="00B8483E" w:rsidRDefault="001C0B52" w:rsidP="008A71FA">
            <w:pPr>
              <w:jc w:val="center"/>
              <w:rPr>
                <w:rFonts w:ascii="Times New Roman" w:hAnsi="Times New Roman" w:cs="Times New Roman"/>
              </w:rPr>
            </w:pPr>
            <w:r w:rsidRPr="001C0B52">
              <w:rPr>
                <w:rFonts w:ascii="Times New Roman" w:hAnsi="Times New Roman" w:cs="Times New Roman"/>
              </w:rPr>
              <w:t>-2821515</w:t>
            </w:r>
          </w:p>
        </w:tc>
        <w:tc>
          <w:tcPr>
            <w:tcW w:w="3960" w:type="dxa"/>
          </w:tcPr>
          <w:p w14:paraId="0EE2A3BA" w14:textId="7485E0AA" w:rsidR="004F7F0E" w:rsidRPr="00B8483E" w:rsidRDefault="002035BF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%; 75.5%; 16.3%; 3.0%</w:t>
            </w:r>
          </w:p>
        </w:tc>
      </w:tr>
      <w:tr w:rsidR="004F7F0E" w:rsidRPr="00B8483E" w14:paraId="53BADFAA" w14:textId="49D2D6C4" w:rsidTr="00B441BB">
        <w:tc>
          <w:tcPr>
            <w:tcW w:w="2155" w:type="dxa"/>
          </w:tcPr>
          <w:p w14:paraId="5AD508D8" w14:textId="296FDA43" w:rsidR="004F7F0E" w:rsidRPr="00E65B57" w:rsidRDefault="004F7F0E" w:rsidP="00F51343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65B57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620" w:type="dxa"/>
          </w:tcPr>
          <w:p w14:paraId="39C11AFD" w14:textId="18BC2918" w:rsidR="004F7F0E" w:rsidRPr="00E65B57" w:rsidRDefault="00C430DD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B57">
              <w:rPr>
                <w:rFonts w:ascii="Times New Roman" w:hAnsi="Times New Roman" w:cs="Times New Roman"/>
                <w:b/>
                <w:bCs/>
              </w:rPr>
              <w:t>11221</w:t>
            </w:r>
          </w:p>
        </w:tc>
        <w:tc>
          <w:tcPr>
            <w:tcW w:w="1620" w:type="dxa"/>
          </w:tcPr>
          <w:p w14:paraId="4035318E" w14:textId="0915B20D" w:rsidR="004F7F0E" w:rsidRPr="00E65B57" w:rsidRDefault="00C430DD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B57">
              <w:rPr>
                <w:rFonts w:ascii="Times New Roman" w:hAnsi="Times New Roman" w:cs="Times New Roman"/>
                <w:b/>
                <w:bCs/>
              </w:rPr>
              <w:t>-2789923</w:t>
            </w:r>
          </w:p>
        </w:tc>
        <w:tc>
          <w:tcPr>
            <w:tcW w:w="3960" w:type="dxa"/>
          </w:tcPr>
          <w:p w14:paraId="3885F0AD" w14:textId="16221EBE" w:rsidR="004F7F0E" w:rsidRPr="00A51BC3" w:rsidRDefault="005F399E" w:rsidP="008A71F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1BC3">
              <w:rPr>
                <w:rFonts w:ascii="Times New Roman" w:hAnsi="Times New Roman" w:cs="Times New Roman"/>
                <w:b/>
                <w:bCs/>
              </w:rPr>
              <w:t xml:space="preserve">14.6%; </w:t>
            </w:r>
            <w:r w:rsidR="004F017C" w:rsidRPr="00A51BC3">
              <w:rPr>
                <w:rFonts w:ascii="Times New Roman" w:hAnsi="Times New Roman" w:cs="Times New Roman"/>
                <w:b/>
                <w:bCs/>
              </w:rPr>
              <w:t>74.7%; 3.</w:t>
            </w:r>
            <w:r w:rsidR="00A51BC3" w:rsidRPr="00A51BC3">
              <w:rPr>
                <w:rFonts w:ascii="Times New Roman" w:hAnsi="Times New Roman" w:cs="Times New Roman"/>
                <w:b/>
                <w:bCs/>
              </w:rPr>
              <w:t>7%; 3.8%; 3.3%</w:t>
            </w:r>
          </w:p>
        </w:tc>
      </w:tr>
      <w:tr w:rsidR="004F7F0E" w:rsidRPr="00B8483E" w14:paraId="12321329" w14:textId="23860595" w:rsidTr="00B441BB">
        <w:tc>
          <w:tcPr>
            <w:tcW w:w="2155" w:type="dxa"/>
          </w:tcPr>
          <w:p w14:paraId="1FEB56B3" w14:textId="43150818" w:rsidR="004F7F0E" w:rsidRPr="00B8483E" w:rsidRDefault="004F7F0E" w:rsidP="00F51343">
            <w:pPr>
              <w:jc w:val="right"/>
              <w:rPr>
                <w:rFonts w:ascii="Times New Roman" w:hAnsi="Times New Roman" w:cs="Times New Roman"/>
              </w:rPr>
            </w:pPr>
            <w:r w:rsidRPr="00B8483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20" w:type="dxa"/>
          </w:tcPr>
          <w:p w14:paraId="2269C481" w14:textId="248FDA15" w:rsidR="004F7F0E" w:rsidRPr="00B8483E" w:rsidRDefault="00C430DD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121</w:t>
            </w:r>
          </w:p>
        </w:tc>
        <w:tc>
          <w:tcPr>
            <w:tcW w:w="1620" w:type="dxa"/>
          </w:tcPr>
          <w:p w14:paraId="4EA45A89" w14:textId="5785E738" w:rsidR="004F7F0E" w:rsidRPr="00B8483E" w:rsidRDefault="00E65B57" w:rsidP="008A71FA">
            <w:pPr>
              <w:jc w:val="center"/>
              <w:rPr>
                <w:rFonts w:ascii="Times New Roman" w:hAnsi="Times New Roman" w:cs="Times New Roman"/>
              </w:rPr>
            </w:pPr>
            <w:r w:rsidRPr="00E65B57">
              <w:rPr>
                <w:rFonts w:ascii="Times New Roman" w:hAnsi="Times New Roman" w:cs="Times New Roman"/>
              </w:rPr>
              <w:t>-2793302</w:t>
            </w:r>
          </w:p>
        </w:tc>
        <w:tc>
          <w:tcPr>
            <w:tcW w:w="3960" w:type="dxa"/>
          </w:tcPr>
          <w:p w14:paraId="6790E950" w14:textId="3337FFB2" w:rsidR="004F7F0E" w:rsidRPr="00B8483E" w:rsidRDefault="00FB5690" w:rsidP="008A71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9%; 2.0%; 11.4%; 7.4%; 3.3%; 2.0%</w:t>
            </w:r>
          </w:p>
        </w:tc>
      </w:tr>
    </w:tbl>
    <w:p w14:paraId="52789243" w14:textId="25A7D87C" w:rsidR="00E55F7E" w:rsidRPr="008320FF" w:rsidRDefault="00D4300F">
      <w:pPr>
        <w:rPr>
          <w:rFonts w:ascii="Times New Roman" w:hAnsi="Times New Roman" w:cs="Times New Roman"/>
        </w:rPr>
      </w:pPr>
      <w:r w:rsidRPr="005B7B82">
        <w:rPr>
          <w:rFonts w:ascii="Times New Roman" w:hAnsi="Times New Roman" w:cs="Times New Roman"/>
        </w:rPr>
        <w:t xml:space="preserve">BIC, Bayesian Information Criteria. </w:t>
      </w:r>
      <w:r w:rsidR="00E55F7E">
        <w:rPr>
          <w:rFonts w:ascii="Times New Roman" w:hAnsi="Times New Roman" w:cs="Times New Roman"/>
          <w:b/>
          <w:bCs/>
        </w:rPr>
        <w:br w:type="page"/>
      </w:r>
    </w:p>
    <w:p w14:paraId="74AF6CC4" w14:textId="77777777" w:rsidR="00A5035D" w:rsidRDefault="00A5035D" w:rsidP="004D0628">
      <w:pPr>
        <w:rPr>
          <w:rFonts w:ascii="Times New Roman" w:hAnsi="Times New Roman" w:cs="Times New Roman"/>
        </w:rPr>
        <w:sectPr w:rsidR="00A5035D" w:rsidSect="004F4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D7FCB4" w14:textId="50C5A06B" w:rsidR="00102687" w:rsidRPr="004D0628" w:rsidRDefault="00102687" w:rsidP="00102687">
      <w:pPr>
        <w:rPr>
          <w:rFonts w:ascii="Times New Roman" w:hAnsi="Times New Roman" w:cs="Times New Roman"/>
          <w:b/>
          <w:bCs/>
        </w:rPr>
      </w:pPr>
      <w:r w:rsidRPr="004D0628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</w:rPr>
        <w:t>2</w:t>
      </w:r>
      <w:r w:rsidRPr="004D0628">
        <w:rPr>
          <w:rFonts w:ascii="Times New Roman" w:hAnsi="Times New Roman" w:cs="Times New Roman"/>
          <w:b/>
          <w:bCs/>
        </w:rPr>
        <w:t xml:space="preserve">: HRs and 95% CIs for the association between physical activity trajectory and cancer risk in </w:t>
      </w:r>
      <w:r>
        <w:rPr>
          <w:rFonts w:ascii="Times New Roman" w:hAnsi="Times New Roman" w:cs="Times New Roman"/>
          <w:b/>
          <w:bCs/>
        </w:rPr>
        <w:t>both sexes</w:t>
      </w:r>
      <w:r w:rsidRPr="004D0628">
        <w:rPr>
          <w:rFonts w:ascii="Times New Roman" w:hAnsi="Times New Roman" w:cs="Times New Roman"/>
          <w:b/>
          <w:bCs/>
        </w:rPr>
        <w:t xml:space="preserve">, by </w:t>
      </w:r>
      <w:r>
        <w:rPr>
          <w:rFonts w:ascii="Times New Roman" w:hAnsi="Times New Roman" w:cs="Times New Roman"/>
          <w:b/>
          <w:bCs/>
        </w:rPr>
        <w:t>BMI group</w:t>
      </w:r>
    </w:p>
    <w:tbl>
      <w:tblPr>
        <w:tblW w:w="4781" w:type="pct"/>
        <w:tblLook w:val="04A0" w:firstRow="1" w:lastRow="0" w:firstColumn="1" w:lastColumn="0" w:noHBand="0" w:noVBand="1"/>
      </w:tblPr>
      <w:tblGrid>
        <w:gridCol w:w="2881"/>
        <w:gridCol w:w="2238"/>
        <w:gridCol w:w="2426"/>
        <w:gridCol w:w="2426"/>
        <w:gridCol w:w="2421"/>
      </w:tblGrid>
      <w:tr w:rsidR="00102687" w:rsidRPr="0039447E" w14:paraId="05907F8B" w14:textId="77777777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C9B106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038AA3" w14:textId="177045C6" w:rsidR="00102687" w:rsidRPr="00D73E0D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E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9FBFDE" w14:textId="1C3CDCFC" w:rsidR="00102687" w:rsidRPr="00D73E0D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73E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</w:tr>
      <w:tr w:rsidR="00102687" w:rsidRPr="0039447E" w14:paraId="4830F3C5" w14:textId="36020E81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0654E4" w14:textId="77777777" w:rsidR="00102687" w:rsidRPr="0039447E" w:rsidRDefault="00102687" w:rsidP="00102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F37DF4" w14:textId="77777777" w:rsidR="00102687" w:rsidRPr="0039447E" w:rsidRDefault="00102687" w:rsidP="00102687">
            <w:pPr>
              <w:spacing w:after="0" w:line="240" w:lineRule="auto"/>
              <w:ind w:left="-115" w:right="-107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weight/Normal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33CC49" w14:textId="77777777" w:rsidR="00102687" w:rsidRPr="0039447E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A8FB6A" w14:textId="3AB16F86" w:rsidR="00102687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derweight/Normal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F34D8C" w14:textId="4410475D" w:rsidR="00102687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verweight/Obesity</w:t>
            </w:r>
          </w:p>
        </w:tc>
      </w:tr>
      <w:tr w:rsidR="00102687" w:rsidRPr="0039447E" w14:paraId="7F7E9B42" w14:textId="21232B0B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B219" w14:textId="77777777" w:rsidR="00102687" w:rsidRPr="0039447E" w:rsidRDefault="00102687" w:rsidP="001026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44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4312147" w14:textId="77777777" w:rsidR="00102687" w:rsidRPr="0039447E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47E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D68379" w14:textId="77777777" w:rsidR="00102687" w:rsidRPr="0039447E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47E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</w:tcPr>
          <w:p w14:paraId="00A07A8E" w14:textId="3F8E92E7" w:rsidR="00102687" w:rsidRPr="0039447E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47E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5D371731" w14:textId="5BA672C5" w:rsidR="00102687" w:rsidRPr="0039447E" w:rsidRDefault="00102687" w:rsidP="001026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447E">
              <w:rPr>
                <w:rFonts w:ascii="Times New Roman" w:eastAsia="Times New Roman" w:hAnsi="Times New Roman" w:cs="Times New Roman"/>
                <w:color w:val="000000"/>
              </w:rPr>
              <w:t>HR (95%CI)</w:t>
            </w:r>
          </w:p>
        </w:tc>
      </w:tr>
      <w:tr w:rsidR="00102687" w:rsidRPr="0039447E" w14:paraId="5E7FB5D5" w14:textId="5A521119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3F2B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C1BB1">
              <w:rPr>
                <w:rFonts w:ascii="Times New Roman" w:hAnsi="Times New Roman" w:cs="Times New Roman"/>
                <w:color w:val="000000"/>
              </w:rPr>
              <w:t>All cancers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28C5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BC05E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09A16A81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966C5EC" w14:textId="77777777" w:rsidR="00102687" w:rsidRPr="0039447E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A1828" w:rsidRPr="00890340" w14:paraId="61836607" w14:textId="51537935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646F847E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53AC6F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AF0C35B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vAlign w:val="bottom"/>
          </w:tcPr>
          <w:p w14:paraId="38E7BC5F" w14:textId="7DE42BB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0A5DD860" w14:textId="356E55B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A1828" w:rsidRPr="00890340" w14:paraId="5718EEC4" w14:textId="68723DC3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08EE10EF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300C5400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7 (0.93-1.00)</w:t>
            </w:r>
          </w:p>
        </w:tc>
        <w:tc>
          <w:tcPr>
            <w:tcW w:w="979" w:type="pct"/>
            <w:shd w:val="clear" w:color="auto" w:fill="auto"/>
            <w:noWrap/>
          </w:tcPr>
          <w:p w14:paraId="63FF6029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0 (0.98-1.02)</w:t>
            </w:r>
          </w:p>
        </w:tc>
        <w:tc>
          <w:tcPr>
            <w:tcW w:w="979" w:type="pct"/>
            <w:vAlign w:val="bottom"/>
          </w:tcPr>
          <w:p w14:paraId="7F1F42C4" w14:textId="64DB0A8C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1 (0.96-1.05)</w:t>
            </w:r>
          </w:p>
        </w:tc>
        <w:tc>
          <w:tcPr>
            <w:tcW w:w="978" w:type="pct"/>
            <w:vAlign w:val="bottom"/>
          </w:tcPr>
          <w:p w14:paraId="01B85DDA" w14:textId="4230781F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9 (0.96-1.03)</w:t>
            </w:r>
          </w:p>
        </w:tc>
      </w:tr>
      <w:tr w:rsidR="003A1828" w:rsidRPr="00890340" w14:paraId="1D36B305" w14:textId="05BF4978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28CC84A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1DECBF16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96-1.08)</w:t>
            </w:r>
          </w:p>
        </w:tc>
        <w:tc>
          <w:tcPr>
            <w:tcW w:w="979" w:type="pct"/>
            <w:shd w:val="clear" w:color="auto" w:fill="auto"/>
            <w:noWrap/>
          </w:tcPr>
          <w:p w14:paraId="1E6B80B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8 (0.94-1.02)</w:t>
            </w:r>
          </w:p>
        </w:tc>
        <w:tc>
          <w:tcPr>
            <w:tcW w:w="979" w:type="pct"/>
            <w:vAlign w:val="bottom"/>
          </w:tcPr>
          <w:p w14:paraId="367B6A3F" w14:textId="587D203E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0 (0.82-1.00)</w:t>
            </w:r>
          </w:p>
        </w:tc>
        <w:tc>
          <w:tcPr>
            <w:tcW w:w="978" w:type="pct"/>
            <w:vAlign w:val="bottom"/>
          </w:tcPr>
          <w:p w14:paraId="16722250" w14:textId="534AC25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96-1.09)</w:t>
            </w:r>
          </w:p>
        </w:tc>
      </w:tr>
      <w:tr w:rsidR="003A1828" w:rsidRPr="00890340" w14:paraId="0A07D44E" w14:textId="34460FE6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67E90EB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508A79D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96-1.08)</w:t>
            </w:r>
          </w:p>
        </w:tc>
        <w:tc>
          <w:tcPr>
            <w:tcW w:w="979" w:type="pct"/>
            <w:shd w:val="clear" w:color="auto" w:fill="auto"/>
            <w:noWrap/>
          </w:tcPr>
          <w:p w14:paraId="6B71DBBD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8 (0.94-1.03)</w:t>
            </w:r>
          </w:p>
        </w:tc>
        <w:tc>
          <w:tcPr>
            <w:tcW w:w="979" w:type="pct"/>
            <w:vAlign w:val="bottom"/>
          </w:tcPr>
          <w:p w14:paraId="5360389D" w14:textId="760E58F2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2 (0.83-1.01)</w:t>
            </w:r>
          </w:p>
        </w:tc>
        <w:tc>
          <w:tcPr>
            <w:tcW w:w="978" w:type="pct"/>
            <w:vAlign w:val="bottom"/>
          </w:tcPr>
          <w:p w14:paraId="7EDCACF0" w14:textId="1F7737D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0 (0.93-1.07)</w:t>
            </w:r>
          </w:p>
        </w:tc>
      </w:tr>
      <w:tr w:rsidR="003A1828" w:rsidRPr="00890340" w14:paraId="35A3F9BE" w14:textId="5CDFCA0D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86483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E4EDE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7 (1.00-1.1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D886BF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0 (0.95-1.0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33EBF397" w14:textId="3BA64418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1 (0.82-1.01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10573F6C" w14:textId="748F1266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3 (0.86-1.00)</w:t>
            </w:r>
          </w:p>
        </w:tc>
      </w:tr>
      <w:tr w:rsidR="003A1828" w:rsidRPr="00890340" w14:paraId="08DDE899" w14:textId="4B04222F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BB46" w14:textId="77777777" w:rsidR="003A1828" w:rsidRPr="00890340" w:rsidRDefault="003A1828" w:rsidP="003A1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Colorectum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0D50B0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DD24E9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bottom"/>
          </w:tcPr>
          <w:p w14:paraId="68950F3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14:paraId="78A04C06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1828" w:rsidRPr="00890340" w14:paraId="1E20D045" w14:textId="5E9922AA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430E2EA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27E00BA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6EEB19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vAlign w:val="bottom"/>
          </w:tcPr>
          <w:p w14:paraId="429DE65F" w14:textId="2FC1D06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33D3CE1E" w14:textId="396521A3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A1828" w:rsidRPr="00890340" w14:paraId="6D598904" w14:textId="116A1F98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6BE2A0AF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703B4D90" w14:textId="77777777" w:rsidR="003A1828" w:rsidRPr="00C45AD1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5AD1">
              <w:rPr>
                <w:rFonts w:ascii="Times New Roman" w:hAnsi="Times New Roman" w:cs="Times New Roman"/>
                <w:b/>
                <w:bCs/>
                <w:color w:val="000000"/>
              </w:rPr>
              <w:t>0.87 (0.79-0.97)</w:t>
            </w:r>
          </w:p>
        </w:tc>
        <w:tc>
          <w:tcPr>
            <w:tcW w:w="979" w:type="pct"/>
            <w:shd w:val="clear" w:color="auto" w:fill="auto"/>
            <w:noWrap/>
          </w:tcPr>
          <w:p w14:paraId="2E1B6E0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8 (0.92-1.04)</w:t>
            </w:r>
          </w:p>
        </w:tc>
        <w:tc>
          <w:tcPr>
            <w:tcW w:w="979" w:type="pct"/>
            <w:vAlign w:val="bottom"/>
          </w:tcPr>
          <w:p w14:paraId="25937E22" w14:textId="77C84DB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0 (0.85-1.17)</w:t>
            </w:r>
          </w:p>
        </w:tc>
        <w:tc>
          <w:tcPr>
            <w:tcW w:w="978" w:type="pct"/>
            <w:vAlign w:val="bottom"/>
          </w:tcPr>
          <w:p w14:paraId="2F4AB5C1" w14:textId="5A5A6E13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4 (0.83-1.06)</w:t>
            </w:r>
          </w:p>
        </w:tc>
      </w:tr>
      <w:tr w:rsidR="003A1828" w:rsidRPr="00890340" w14:paraId="17EACEA8" w14:textId="7AF2CA95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EEA434F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1C24F40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2 (0.96-1.31)</w:t>
            </w:r>
          </w:p>
        </w:tc>
        <w:tc>
          <w:tcPr>
            <w:tcW w:w="979" w:type="pct"/>
            <w:shd w:val="clear" w:color="auto" w:fill="auto"/>
            <w:noWrap/>
          </w:tcPr>
          <w:p w14:paraId="50B3AC6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1 (0.81-1.01)</w:t>
            </w:r>
          </w:p>
        </w:tc>
        <w:tc>
          <w:tcPr>
            <w:tcW w:w="979" w:type="pct"/>
            <w:vAlign w:val="bottom"/>
          </w:tcPr>
          <w:p w14:paraId="17944D27" w14:textId="5A3DADD6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8 (0.82-1.41)</w:t>
            </w:r>
          </w:p>
        </w:tc>
        <w:tc>
          <w:tcPr>
            <w:tcW w:w="978" w:type="pct"/>
            <w:vAlign w:val="bottom"/>
          </w:tcPr>
          <w:p w14:paraId="4F529E0E" w14:textId="0B42C9E8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6 (0.69-1.06)</w:t>
            </w:r>
          </w:p>
        </w:tc>
      </w:tr>
      <w:tr w:rsidR="003A1828" w:rsidRPr="00890340" w14:paraId="632FBCB6" w14:textId="06FD1B75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606BC94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6B7D406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4 (0.79-1.11)</w:t>
            </w:r>
          </w:p>
        </w:tc>
        <w:tc>
          <w:tcPr>
            <w:tcW w:w="979" w:type="pct"/>
            <w:shd w:val="clear" w:color="auto" w:fill="auto"/>
            <w:noWrap/>
          </w:tcPr>
          <w:p w14:paraId="3F1D5417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2 (0.92-1.13)</w:t>
            </w:r>
          </w:p>
        </w:tc>
        <w:tc>
          <w:tcPr>
            <w:tcW w:w="979" w:type="pct"/>
            <w:vAlign w:val="bottom"/>
          </w:tcPr>
          <w:p w14:paraId="61532964" w14:textId="1C48709F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2 (0.60-1.12)</w:t>
            </w:r>
          </w:p>
        </w:tc>
        <w:tc>
          <w:tcPr>
            <w:tcW w:w="978" w:type="pct"/>
            <w:vAlign w:val="bottom"/>
          </w:tcPr>
          <w:p w14:paraId="371319BE" w14:textId="2215451A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3 (0.85-1.25)</w:t>
            </w:r>
          </w:p>
        </w:tc>
      </w:tr>
      <w:tr w:rsidR="003A1828" w:rsidRPr="00890340" w14:paraId="6B06A994" w14:textId="24BB4299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8176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DE628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6 (0.97-1.39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3877E7D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8 (0.87-1.10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2497391F" w14:textId="2508B8E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2 (0.59-1.15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3EF6BE0D" w14:textId="5AAA7A8A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6 (0.77-1.19)</w:t>
            </w:r>
          </w:p>
        </w:tc>
      </w:tr>
      <w:tr w:rsidR="003A1828" w:rsidRPr="00890340" w14:paraId="345F3416" w14:textId="3FB54996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4779E" w14:textId="77777777" w:rsidR="003A1828" w:rsidRPr="00890340" w:rsidRDefault="003A1828" w:rsidP="003A1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Liver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8DD51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35CF52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bottom"/>
          </w:tcPr>
          <w:p w14:paraId="31CF5DE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14:paraId="28D4D057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1828" w:rsidRPr="00890340" w14:paraId="0B00FA09" w14:textId="7D6949ED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35E0BC8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09F6BEB1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59FE4745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vAlign w:val="bottom"/>
          </w:tcPr>
          <w:p w14:paraId="3EEC65B3" w14:textId="592BED4D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4B45FBD0" w14:textId="053B95C4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A1828" w:rsidRPr="00890340" w14:paraId="0CC746E2" w14:textId="68E4977F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F84E830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</w:tcPr>
          <w:p w14:paraId="68CC46C3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7 (0.86-1.09)</w:t>
            </w:r>
          </w:p>
        </w:tc>
        <w:tc>
          <w:tcPr>
            <w:tcW w:w="979" w:type="pct"/>
            <w:shd w:val="clear" w:color="auto" w:fill="auto"/>
            <w:noWrap/>
          </w:tcPr>
          <w:p w14:paraId="7FC3920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</w:rPr>
              <w:t>1.02 (0.95-1.10)</w:t>
            </w:r>
          </w:p>
        </w:tc>
        <w:tc>
          <w:tcPr>
            <w:tcW w:w="979" w:type="pct"/>
            <w:vAlign w:val="bottom"/>
          </w:tcPr>
          <w:p w14:paraId="7F43BB41" w14:textId="59ED3E2B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1 (0.83-1.50)</w:t>
            </w:r>
          </w:p>
        </w:tc>
        <w:tc>
          <w:tcPr>
            <w:tcW w:w="978" w:type="pct"/>
            <w:vAlign w:val="bottom"/>
          </w:tcPr>
          <w:p w14:paraId="2494C359" w14:textId="7D76D9C6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1 (0.82-1.24)</w:t>
            </w:r>
          </w:p>
        </w:tc>
      </w:tr>
      <w:tr w:rsidR="003A1828" w:rsidRPr="00890340" w14:paraId="7F6320C9" w14:textId="531CDDDE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3F70246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</w:tcPr>
          <w:p w14:paraId="461F1DC8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9 (0.90-1.33)</w:t>
            </w:r>
          </w:p>
        </w:tc>
        <w:tc>
          <w:tcPr>
            <w:tcW w:w="979" w:type="pct"/>
            <w:shd w:val="clear" w:color="auto" w:fill="auto"/>
            <w:noWrap/>
          </w:tcPr>
          <w:p w14:paraId="32C66024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</w:rPr>
              <w:t>0.96 (0.84-1.10)</w:t>
            </w:r>
          </w:p>
        </w:tc>
        <w:tc>
          <w:tcPr>
            <w:tcW w:w="979" w:type="pct"/>
            <w:vAlign w:val="bottom"/>
          </w:tcPr>
          <w:p w14:paraId="39334762" w14:textId="538D7F2F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9 (0.59-1.66)</w:t>
            </w:r>
          </w:p>
        </w:tc>
        <w:tc>
          <w:tcPr>
            <w:tcW w:w="978" w:type="pct"/>
            <w:vAlign w:val="bottom"/>
          </w:tcPr>
          <w:p w14:paraId="15786EE9" w14:textId="76550A75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34 (1.00-1.78)</w:t>
            </w:r>
          </w:p>
        </w:tc>
      </w:tr>
      <w:tr w:rsidR="003A1828" w:rsidRPr="00890340" w14:paraId="708C8BD1" w14:textId="40EAED1E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18EDCBD0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</w:tcPr>
          <w:p w14:paraId="75B0A9B9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6 (0.78-1.18)</w:t>
            </w:r>
          </w:p>
        </w:tc>
        <w:tc>
          <w:tcPr>
            <w:tcW w:w="979" w:type="pct"/>
            <w:shd w:val="clear" w:color="auto" w:fill="auto"/>
            <w:noWrap/>
          </w:tcPr>
          <w:p w14:paraId="156C2322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</w:rPr>
              <w:t>1.04 (0.91-1.19)</w:t>
            </w:r>
          </w:p>
        </w:tc>
        <w:tc>
          <w:tcPr>
            <w:tcW w:w="979" w:type="pct"/>
            <w:vAlign w:val="bottom"/>
          </w:tcPr>
          <w:p w14:paraId="7F99477B" w14:textId="377F294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76 (0.42-1.39)</w:t>
            </w:r>
          </w:p>
        </w:tc>
        <w:tc>
          <w:tcPr>
            <w:tcW w:w="978" w:type="pct"/>
            <w:vAlign w:val="bottom"/>
          </w:tcPr>
          <w:p w14:paraId="0F976048" w14:textId="245F95E3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4 (0.59-1.20)</w:t>
            </w:r>
          </w:p>
        </w:tc>
      </w:tr>
      <w:tr w:rsidR="003A1828" w:rsidRPr="00890340" w14:paraId="282031D7" w14:textId="0F501D0D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C12B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1EB6C5B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14 (0.90-1.43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FA8C1D1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</w:rPr>
              <w:t>0.95 (0.81-1.11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0D0D6E4D" w14:textId="0205DA12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9 (0.47-1.67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0F773007" w14:textId="358B854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72-1.46)</w:t>
            </w:r>
          </w:p>
        </w:tc>
      </w:tr>
      <w:tr w:rsidR="003A1828" w:rsidRPr="00890340" w14:paraId="4E3803BF" w14:textId="2FB171D4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C072" w14:textId="77777777" w:rsidR="003A1828" w:rsidRPr="00890340" w:rsidRDefault="003A1828" w:rsidP="003A1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Lung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7D038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FBE976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bottom"/>
          </w:tcPr>
          <w:p w14:paraId="48E5A6B1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14:paraId="45689D78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1828" w:rsidRPr="00890340" w14:paraId="1FDE53D5" w14:textId="67C087F2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55F492D9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2B26E38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23B1696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vAlign w:val="bottom"/>
          </w:tcPr>
          <w:p w14:paraId="48095426" w14:textId="44850375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602C32A4" w14:textId="3DE28A5A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A1828" w:rsidRPr="00890340" w14:paraId="09A68C7A" w14:textId="0D4D2A23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2F42D5F7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3217386D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b/>
                <w:bCs/>
                <w:color w:val="000000"/>
              </w:rPr>
              <w:t>0.76 (0.68-0.85)</w:t>
            </w:r>
          </w:p>
        </w:tc>
        <w:tc>
          <w:tcPr>
            <w:tcW w:w="979" w:type="pct"/>
            <w:shd w:val="clear" w:color="auto" w:fill="auto"/>
            <w:noWrap/>
          </w:tcPr>
          <w:p w14:paraId="3FDC8351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4 (0.87-1.02)</w:t>
            </w:r>
          </w:p>
        </w:tc>
        <w:tc>
          <w:tcPr>
            <w:tcW w:w="979" w:type="pct"/>
            <w:vAlign w:val="bottom"/>
          </w:tcPr>
          <w:p w14:paraId="0FFE6743" w14:textId="36E2794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8 (0.89-1.29)</w:t>
            </w:r>
          </w:p>
        </w:tc>
        <w:tc>
          <w:tcPr>
            <w:tcW w:w="978" w:type="pct"/>
            <w:vAlign w:val="bottom"/>
          </w:tcPr>
          <w:p w14:paraId="645647F8" w14:textId="2953B026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1 (0.95-1.30)</w:t>
            </w:r>
          </w:p>
        </w:tc>
      </w:tr>
      <w:tr w:rsidR="003A1828" w:rsidRPr="00890340" w14:paraId="602337D6" w14:textId="5BB83E16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5567D3D3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0B3625A4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3 (0.79-1.09)</w:t>
            </w:r>
          </w:p>
        </w:tc>
        <w:tc>
          <w:tcPr>
            <w:tcW w:w="979" w:type="pct"/>
            <w:shd w:val="clear" w:color="auto" w:fill="auto"/>
            <w:noWrap/>
          </w:tcPr>
          <w:p w14:paraId="374EABD7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5 (0.93-1.19)</w:t>
            </w:r>
          </w:p>
        </w:tc>
        <w:tc>
          <w:tcPr>
            <w:tcW w:w="979" w:type="pct"/>
            <w:vAlign w:val="bottom"/>
          </w:tcPr>
          <w:p w14:paraId="02C5E405" w14:textId="0A99785A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5 (0.59-1.21)</w:t>
            </w:r>
          </w:p>
        </w:tc>
        <w:tc>
          <w:tcPr>
            <w:tcW w:w="978" w:type="pct"/>
            <w:vAlign w:val="bottom"/>
          </w:tcPr>
          <w:p w14:paraId="4632BB1E" w14:textId="3CAAC04E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4 (0.89-1.46)</w:t>
            </w:r>
          </w:p>
        </w:tc>
      </w:tr>
      <w:tr w:rsidR="003A1828" w:rsidRPr="00890340" w14:paraId="6ECE0837" w14:textId="08C7E821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4221F9B0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C74B2D3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8 (0.85-1.14)</w:t>
            </w:r>
          </w:p>
        </w:tc>
        <w:tc>
          <w:tcPr>
            <w:tcW w:w="979" w:type="pct"/>
            <w:shd w:val="clear" w:color="auto" w:fill="auto"/>
            <w:noWrap/>
          </w:tcPr>
          <w:p w14:paraId="13FD12F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3 (0.91-1.17)</w:t>
            </w:r>
          </w:p>
        </w:tc>
        <w:tc>
          <w:tcPr>
            <w:tcW w:w="979" w:type="pct"/>
            <w:vAlign w:val="bottom"/>
          </w:tcPr>
          <w:p w14:paraId="50DD20EF" w14:textId="7DA03F3B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4 (0.66-1.33)</w:t>
            </w:r>
          </w:p>
        </w:tc>
        <w:tc>
          <w:tcPr>
            <w:tcW w:w="978" w:type="pct"/>
            <w:vAlign w:val="bottom"/>
          </w:tcPr>
          <w:p w14:paraId="7820E9DD" w14:textId="07A6C4E8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8 (0.85-1.39)</w:t>
            </w:r>
          </w:p>
        </w:tc>
      </w:tr>
      <w:tr w:rsidR="003A1828" w:rsidRPr="00890340" w14:paraId="058D05AD" w14:textId="17228CF0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086F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67E3D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5 (0.70-1.04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95C400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93 (0.81-1.07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3C17B4C1" w14:textId="23DC9F2C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31 (0.95-1.80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23857FEC" w14:textId="61D318E0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6 (0.72-1.28)</w:t>
            </w:r>
          </w:p>
        </w:tc>
      </w:tr>
      <w:tr w:rsidR="00102687" w:rsidRPr="00890340" w14:paraId="64F26901" w14:textId="26477AAC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F70E1" w14:textId="77777777" w:rsidR="00102687" w:rsidRPr="00890340" w:rsidRDefault="00102687" w:rsidP="00DA46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Thyroid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A0F99" w14:textId="77777777" w:rsidR="00102687" w:rsidRPr="00890340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7552B3" w14:textId="77777777" w:rsidR="00102687" w:rsidRPr="00890340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</w:tcPr>
          <w:p w14:paraId="1F02FBB5" w14:textId="77777777" w:rsidR="00102687" w:rsidRPr="00890340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1F39EE48" w14:textId="77777777" w:rsidR="00102687" w:rsidRPr="00890340" w:rsidRDefault="00102687" w:rsidP="00DA46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3A1828" w:rsidRPr="00890340" w14:paraId="689F08C0" w14:textId="23EFE446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2B32C3F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6EB54167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shd w:val="clear" w:color="auto" w:fill="auto"/>
            <w:noWrap/>
            <w:vAlign w:val="bottom"/>
          </w:tcPr>
          <w:p w14:paraId="3A9B086D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979" w:type="pct"/>
            <w:vAlign w:val="bottom"/>
          </w:tcPr>
          <w:p w14:paraId="127112B3" w14:textId="3392DFA9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45151B89" w14:textId="249B3482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3A1828" w:rsidRPr="00890340" w14:paraId="1F7F9CD1" w14:textId="6AAA315D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81F8EB5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DB2913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2 (0.78-1.09)</w:t>
            </w:r>
          </w:p>
        </w:tc>
        <w:tc>
          <w:tcPr>
            <w:tcW w:w="979" w:type="pct"/>
            <w:shd w:val="clear" w:color="auto" w:fill="auto"/>
            <w:noWrap/>
          </w:tcPr>
          <w:p w14:paraId="367AC90C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1.01 (0.93-1.10)</w:t>
            </w:r>
          </w:p>
        </w:tc>
        <w:tc>
          <w:tcPr>
            <w:tcW w:w="979" w:type="pct"/>
            <w:vAlign w:val="bottom"/>
          </w:tcPr>
          <w:p w14:paraId="207DD7D1" w14:textId="713A1818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5 (0.96-1.15)</w:t>
            </w:r>
          </w:p>
        </w:tc>
        <w:tc>
          <w:tcPr>
            <w:tcW w:w="978" w:type="pct"/>
            <w:vAlign w:val="bottom"/>
          </w:tcPr>
          <w:p w14:paraId="1E34B98B" w14:textId="5CBB4BC0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94-1.10)</w:t>
            </w:r>
          </w:p>
        </w:tc>
      </w:tr>
      <w:tr w:rsidR="003A1828" w:rsidRPr="00890340" w14:paraId="04B1F15D" w14:textId="29AB2B3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7DAFAE07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57B433E9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4 (0.68-1.30)</w:t>
            </w:r>
          </w:p>
        </w:tc>
        <w:tc>
          <w:tcPr>
            <w:tcW w:w="979" w:type="pct"/>
            <w:shd w:val="clear" w:color="auto" w:fill="auto"/>
            <w:noWrap/>
          </w:tcPr>
          <w:p w14:paraId="373844BE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b/>
                <w:bCs/>
              </w:rPr>
              <w:t>0.81 (0.67-0.97)</w:t>
            </w:r>
          </w:p>
        </w:tc>
        <w:tc>
          <w:tcPr>
            <w:tcW w:w="979" w:type="pct"/>
            <w:vAlign w:val="bottom"/>
          </w:tcPr>
          <w:p w14:paraId="72533212" w14:textId="1855E87B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9 (0.72-1.10)</w:t>
            </w:r>
          </w:p>
        </w:tc>
        <w:tc>
          <w:tcPr>
            <w:tcW w:w="978" w:type="pct"/>
            <w:vAlign w:val="bottom"/>
          </w:tcPr>
          <w:p w14:paraId="26A5B147" w14:textId="32C48775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6 (0.91-1.22)</w:t>
            </w:r>
          </w:p>
        </w:tc>
      </w:tr>
      <w:tr w:rsidR="003A1828" w:rsidRPr="00890340" w14:paraId="2A3D6139" w14:textId="2144AEB3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  <w:hideMark/>
          </w:tcPr>
          <w:p w14:paraId="39852313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439F62C6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77 (0.52-1.14)</w:t>
            </w:r>
          </w:p>
        </w:tc>
        <w:tc>
          <w:tcPr>
            <w:tcW w:w="979" w:type="pct"/>
            <w:shd w:val="clear" w:color="auto" w:fill="auto"/>
            <w:noWrap/>
          </w:tcPr>
          <w:p w14:paraId="549D1BB9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</w:rPr>
              <w:t>0.82 (0.67-1.01)</w:t>
            </w:r>
          </w:p>
        </w:tc>
        <w:tc>
          <w:tcPr>
            <w:tcW w:w="979" w:type="pct"/>
            <w:vAlign w:val="bottom"/>
          </w:tcPr>
          <w:p w14:paraId="5A78ED8D" w14:textId="388D6600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7 (0.80-1.19)</w:t>
            </w:r>
          </w:p>
        </w:tc>
        <w:tc>
          <w:tcPr>
            <w:tcW w:w="978" w:type="pct"/>
            <w:vAlign w:val="bottom"/>
          </w:tcPr>
          <w:p w14:paraId="62EECCD6" w14:textId="238EE751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3 (0.90-1.19)</w:t>
            </w:r>
          </w:p>
        </w:tc>
      </w:tr>
      <w:tr w:rsidR="003A1828" w:rsidRPr="00890340" w14:paraId="6D7AED82" w14:textId="016AFE67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79975" w14:textId="77777777" w:rsidR="003A1828" w:rsidRPr="00890340" w:rsidRDefault="003A1828" w:rsidP="003A1828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6D77F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9 (0.84-1.69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996139A" w14:textId="77777777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90340">
              <w:rPr>
                <w:rFonts w:ascii="Times New Roman" w:hAnsi="Times New Roman" w:cs="Times New Roman"/>
                <w:b/>
                <w:bCs/>
              </w:rPr>
              <w:t>0.73 (0.58-0.91)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724592F8" w14:textId="3C4CD5AF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8 (0.71-1.09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00AE6155" w14:textId="6AAE6A72" w:rsidR="003A1828" w:rsidRPr="00890340" w:rsidRDefault="003A1828" w:rsidP="003A1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10 (0.94-1.28)</w:t>
            </w:r>
          </w:p>
        </w:tc>
      </w:tr>
      <w:tr w:rsidR="006830D4" w:rsidRPr="00890340" w14:paraId="630DA51A" w14:textId="77777777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464683E" w14:textId="11A870D4" w:rsidR="006830D4" w:rsidRPr="00890340" w:rsidRDefault="006830D4" w:rsidP="00683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Breast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FFD595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3B1A4C5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bottom"/>
          </w:tcPr>
          <w:p w14:paraId="010B0C49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14:paraId="1FE30398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30D4" w:rsidRPr="00890340" w14:paraId="74D70497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31CD3550" w14:textId="05FD36E2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8831D73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490D8105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261B7828" w14:textId="0B6080D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06DD5A1F" w14:textId="103B6E0F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6830D4" w:rsidRPr="00890340" w14:paraId="3BE79D5F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0DE4C08" w14:textId="5E2F229D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B179497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42AC3BD9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6480C940" w14:textId="52F9E088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6 (0.95-1.17)</w:t>
            </w:r>
          </w:p>
        </w:tc>
        <w:tc>
          <w:tcPr>
            <w:tcW w:w="978" w:type="pct"/>
            <w:vAlign w:val="bottom"/>
          </w:tcPr>
          <w:p w14:paraId="3BB578C9" w14:textId="5727AC41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7 (0.97-1.18)</w:t>
            </w:r>
          </w:p>
        </w:tc>
      </w:tr>
      <w:tr w:rsidR="006830D4" w:rsidRPr="00890340" w14:paraId="39FFE4FD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5FB241B2" w14:textId="514FC8CF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548F26F3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12D61797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3A53B121" w14:textId="28081434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6 (0.67-1.10)</w:t>
            </w:r>
          </w:p>
        </w:tc>
        <w:tc>
          <w:tcPr>
            <w:tcW w:w="978" w:type="pct"/>
            <w:vAlign w:val="bottom"/>
          </w:tcPr>
          <w:p w14:paraId="37BF1E73" w14:textId="58FBD985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9 (0.73-1.08)</w:t>
            </w:r>
          </w:p>
        </w:tc>
      </w:tr>
      <w:tr w:rsidR="006830D4" w:rsidRPr="00890340" w14:paraId="32A39172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29FA1BE" w14:textId="7CD79CFD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010CDE1A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65B14A62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5D7F819E" w14:textId="50D499DC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91 (0.71-1.16)</w:t>
            </w:r>
          </w:p>
        </w:tc>
        <w:tc>
          <w:tcPr>
            <w:tcW w:w="978" w:type="pct"/>
            <w:vAlign w:val="bottom"/>
          </w:tcPr>
          <w:p w14:paraId="7F9C84E7" w14:textId="071F5EE6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7 (0.72-1.05)</w:t>
            </w:r>
          </w:p>
        </w:tc>
      </w:tr>
      <w:tr w:rsidR="006830D4" w:rsidRPr="00890340" w14:paraId="11B1C779" w14:textId="77777777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A2D4BA" w14:textId="76AE9669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C7CAD3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CBCBFAA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5011D3BE" w14:textId="5988461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3 (0.64-1.07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56F50AF2" w14:textId="5BF5C475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1 (0.66-1.00)</w:t>
            </w:r>
          </w:p>
        </w:tc>
      </w:tr>
      <w:tr w:rsidR="006830D4" w:rsidRPr="00890340" w14:paraId="363B1C23" w14:textId="77777777" w:rsidTr="00D73E0D">
        <w:trPr>
          <w:trHeight w:val="288"/>
        </w:trPr>
        <w:tc>
          <w:tcPr>
            <w:tcW w:w="116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B2A8FCE" w14:textId="22CD27C4" w:rsidR="006830D4" w:rsidRPr="00890340" w:rsidRDefault="006830D4" w:rsidP="00683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Corpus uteri</w:t>
            </w:r>
          </w:p>
        </w:tc>
        <w:tc>
          <w:tcPr>
            <w:tcW w:w="9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DBD350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E46791B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tcBorders>
              <w:top w:val="single" w:sz="4" w:space="0" w:color="auto"/>
            </w:tcBorders>
            <w:vAlign w:val="bottom"/>
          </w:tcPr>
          <w:p w14:paraId="00A0E0DF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  <w:vAlign w:val="bottom"/>
          </w:tcPr>
          <w:p w14:paraId="36DF793E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6830D4" w:rsidRPr="00890340" w14:paraId="21CCBE27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6565B585" w14:textId="337B5A27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09F18E2E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12E82C8B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70017BF4" w14:textId="7E7EB01D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978" w:type="pct"/>
            <w:vAlign w:val="bottom"/>
          </w:tcPr>
          <w:p w14:paraId="03FD26F9" w14:textId="5D37532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6830D4" w:rsidRPr="00890340" w14:paraId="14CBAC1A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4CAB2A4A" w14:textId="1E3E5CBE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Moderate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5D8224C9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64CA0CEE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365F0577" w14:textId="2E7DDA82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21 (0.89-1.64)</w:t>
            </w:r>
          </w:p>
        </w:tc>
        <w:tc>
          <w:tcPr>
            <w:tcW w:w="978" w:type="pct"/>
            <w:vAlign w:val="bottom"/>
          </w:tcPr>
          <w:p w14:paraId="76617B7F" w14:textId="2D3470D0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6 (0.83-1.36)</w:t>
            </w:r>
          </w:p>
        </w:tc>
      </w:tr>
      <w:tr w:rsidR="006830D4" w:rsidRPr="00890340" w14:paraId="35EAB002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5111801F" w14:textId="59789EF1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-to-low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276D06D2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1CAB6CCD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7779A506" w14:textId="4FD8AF42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2 (0.50-2.07)</w:t>
            </w:r>
          </w:p>
        </w:tc>
        <w:tc>
          <w:tcPr>
            <w:tcW w:w="978" w:type="pct"/>
            <w:vAlign w:val="bottom"/>
          </w:tcPr>
          <w:p w14:paraId="10BCCBFF" w14:textId="46C84CB2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1.03 (0.64-1.66)</w:t>
            </w:r>
          </w:p>
        </w:tc>
      </w:tr>
      <w:tr w:rsidR="006830D4" w:rsidRPr="00890340" w14:paraId="6E4714F2" w14:textId="77777777" w:rsidTr="00D73E0D">
        <w:trPr>
          <w:trHeight w:val="288"/>
        </w:trPr>
        <w:tc>
          <w:tcPr>
            <w:tcW w:w="1162" w:type="pct"/>
            <w:shd w:val="clear" w:color="auto" w:fill="auto"/>
            <w:noWrap/>
            <w:vAlign w:val="center"/>
          </w:tcPr>
          <w:p w14:paraId="6B32AA3B" w14:textId="03766D0E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Low-to-high</w:t>
            </w:r>
          </w:p>
        </w:tc>
        <w:tc>
          <w:tcPr>
            <w:tcW w:w="903" w:type="pct"/>
            <w:shd w:val="clear" w:color="auto" w:fill="auto"/>
            <w:noWrap/>
            <w:vAlign w:val="bottom"/>
          </w:tcPr>
          <w:p w14:paraId="11B99C1D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shd w:val="clear" w:color="auto" w:fill="auto"/>
            <w:noWrap/>
          </w:tcPr>
          <w:p w14:paraId="18A6AF9F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vAlign w:val="bottom"/>
          </w:tcPr>
          <w:p w14:paraId="4DAC2B3F" w14:textId="0D331AB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62 (0.26-1.51)</w:t>
            </w:r>
          </w:p>
        </w:tc>
        <w:tc>
          <w:tcPr>
            <w:tcW w:w="978" w:type="pct"/>
            <w:vAlign w:val="bottom"/>
          </w:tcPr>
          <w:p w14:paraId="6103EA79" w14:textId="7C948DFB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4 (0.51-1.39)</w:t>
            </w:r>
          </w:p>
        </w:tc>
      </w:tr>
      <w:tr w:rsidR="006830D4" w:rsidRPr="00890340" w14:paraId="661BB9FD" w14:textId="77777777" w:rsidTr="00D73E0D">
        <w:trPr>
          <w:trHeight w:val="288"/>
        </w:trPr>
        <w:tc>
          <w:tcPr>
            <w:tcW w:w="11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365DD" w14:textId="71425BF8" w:rsidR="006830D4" w:rsidRPr="00890340" w:rsidRDefault="006830D4" w:rsidP="006830D4">
            <w:pPr>
              <w:spacing w:after="0" w:line="240" w:lineRule="auto"/>
              <w:ind w:left="240"/>
              <w:rPr>
                <w:rFonts w:ascii="Times New Roman" w:eastAsia="Times New Roman" w:hAnsi="Times New Roman" w:cs="Times New Roman"/>
                <w:color w:val="000000"/>
              </w:rPr>
            </w:pPr>
            <w:r w:rsidRPr="00890340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7787DB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06A3BBB9" w14:textId="77777777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vAlign w:val="bottom"/>
          </w:tcPr>
          <w:p w14:paraId="52654F8B" w14:textId="6A17DC87" w:rsidR="006830D4" w:rsidRPr="008047E9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047E9">
              <w:rPr>
                <w:rFonts w:ascii="Times New Roman" w:hAnsi="Times New Roman" w:cs="Times New Roman"/>
                <w:b/>
                <w:bCs/>
                <w:color w:val="000000"/>
              </w:rPr>
              <w:t>1.85 (1.07-3.18)</w:t>
            </w:r>
          </w:p>
        </w:tc>
        <w:tc>
          <w:tcPr>
            <w:tcW w:w="978" w:type="pct"/>
            <w:tcBorders>
              <w:bottom w:val="single" w:sz="4" w:space="0" w:color="auto"/>
            </w:tcBorders>
            <w:vAlign w:val="bottom"/>
          </w:tcPr>
          <w:p w14:paraId="13A96F33" w14:textId="30741B1C" w:rsidR="006830D4" w:rsidRPr="00890340" w:rsidRDefault="006830D4" w:rsidP="006830D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90340">
              <w:rPr>
                <w:rFonts w:ascii="Times New Roman" w:hAnsi="Times New Roman" w:cs="Times New Roman"/>
                <w:color w:val="000000"/>
              </w:rPr>
              <w:t>0.87 (0.51-1.48)</w:t>
            </w:r>
          </w:p>
        </w:tc>
      </w:tr>
    </w:tbl>
    <w:p w14:paraId="6222AFF3" w14:textId="4F655F95" w:rsidR="00835BBE" w:rsidRDefault="00835BBE">
      <w:pPr>
        <w:rPr>
          <w:rFonts w:ascii="Times New Roman" w:hAnsi="Times New Roman" w:cs="Times New Roman"/>
          <w:b/>
          <w:bCs/>
        </w:rPr>
      </w:pPr>
    </w:p>
    <w:p w14:paraId="78CF85BE" w14:textId="77777777" w:rsidR="00835BBE" w:rsidRPr="00890340" w:rsidRDefault="00835BBE">
      <w:pPr>
        <w:rPr>
          <w:rFonts w:ascii="Times New Roman" w:hAnsi="Times New Roman" w:cs="Times New Roman"/>
        </w:rPr>
      </w:pPr>
    </w:p>
    <w:sectPr w:rsidR="00835BBE" w:rsidRPr="00890340" w:rsidSect="000A6C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A998E" w14:textId="77777777" w:rsidR="009564C8" w:rsidRDefault="009564C8" w:rsidP="004F017C">
      <w:pPr>
        <w:spacing w:after="0" w:line="240" w:lineRule="auto"/>
      </w:pPr>
      <w:r>
        <w:separator/>
      </w:r>
    </w:p>
  </w:endnote>
  <w:endnote w:type="continuationSeparator" w:id="0">
    <w:p w14:paraId="4F1103DD" w14:textId="77777777" w:rsidR="009564C8" w:rsidRDefault="009564C8" w:rsidP="004F0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3B4C4" w14:textId="77777777" w:rsidR="009564C8" w:rsidRDefault="009564C8" w:rsidP="004F017C">
      <w:pPr>
        <w:spacing w:after="0" w:line="240" w:lineRule="auto"/>
      </w:pPr>
      <w:r>
        <w:separator/>
      </w:r>
    </w:p>
  </w:footnote>
  <w:footnote w:type="continuationSeparator" w:id="0">
    <w:p w14:paraId="228C4DCE" w14:textId="77777777" w:rsidR="009564C8" w:rsidRDefault="009564C8" w:rsidP="004F01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tDAzAxJG5sZmlko6SsGpxcWZ+XkgBYa1AMmaHnIsAAAA"/>
  </w:docVars>
  <w:rsids>
    <w:rsidRoot w:val="004D0628"/>
    <w:rsid w:val="000A6C03"/>
    <w:rsid w:val="000B716B"/>
    <w:rsid w:val="000F00D0"/>
    <w:rsid w:val="000F3416"/>
    <w:rsid w:val="00102687"/>
    <w:rsid w:val="00166D05"/>
    <w:rsid w:val="0019410A"/>
    <w:rsid w:val="001C0B52"/>
    <w:rsid w:val="002035BF"/>
    <w:rsid w:val="002039E7"/>
    <w:rsid w:val="00211BB4"/>
    <w:rsid w:val="00234C77"/>
    <w:rsid w:val="002401E0"/>
    <w:rsid w:val="0024212D"/>
    <w:rsid w:val="00270475"/>
    <w:rsid w:val="002D35B9"/>
    <w:rsid w:val="00364953"/>
    <w:rsid w:val="003833AE"/>
    <w:rsid w:val="00392751"/>
    <w:rsid w:val="003A1828"/>
    <w:rsid w:val="00430306"/>
    <w:rsid w:val="00435DDA"/>
    <w:rsid w:val="004422BA"/>
    <w:rsid w:val="00460DA1"/>
    <w:rsid w:val="0046675A"/>
    <w:rsid w:val="004D0628"/>
    <w:rsid w:val="004E66A5"/>
    <w:rsid w:val="004F017C"/>
    <w:rsid w:val="004F7F0E"/>
    <w:rsid w:val="005B7B82"/>
    <w:rsid w:val="005F399E"/>
    <w:rsid w:val="006830D4"/>
    <w:rsid w:val="006A03F3"/>
    <w:rsid w:val="006A4CCD"/>
    <w:rsid w:val="006E45EF"/>
    <w:rsid w:val="006F7869"/>
    <w:rsid w:val="0072388F"/>
    <w:rsid w:val="00725294"/>
    <w:rsid w:val="007420EE"/>
    <w:rsid w:val="008047E9"/>
    <w:rsid w:val="008320FF"/>
    <w:rsid w:val="00835BBE"/>
    <w:rsid w:val="00840AB0"/>
    <w:rsid w:val="00890340"/>
    <w:rsid w:val="008A71FA"/>
    <w:rsid w:val="008D79F6"/>
    <w:rsid w:val="00910E53"/>
    <w:rsid w:val="009364B7"/>
    <w:rsid w:val="00950A00"/>
    <w:rsid w:val="009564C8"/>
    <w:rsid w:val="009B3BC9"/>
    <w:rsid w:val="009E5CD8"/>
    <w:rsid w:val="009E6F40"/>
    <w:rsid w:val="00A5035D"/>
    <w:rsid w:val="00A51BC3"/>
    <w:rsid w:val="00A622F6"/>
    <w:rsid w:val="00A65C04"/>
    <w:rsid w:val="00AC3FCC"/>
    <w:rsid w:val="00B41ACB"/>
    <w:rsid w:val="00B441BB"/>
    <w:rsid w:val="00B8483E"/>
    <w:rsid w:val="00B85DCA"/>
    <w:rsid w:val="00C155A9"/>
    <w:rsid w:val="00C42BD1"/>
    <w:rsid w:val="00C430DD"/>
    <w:rsid w:val="00C45AD1"/>
    <w:rsid w:val="00CD5747"/>
    <w:rsid w:val="00D4300F"/>
    <w:rsid w:val="00D61D42"/>
    <w:rsid w:val="00D63509"/>
    <w:rsid w:val="00D73E0D"/>
    <w:rsid w:val="00D85A5F"/>
    <w:rsid w:val="00DD6AF8"/>
    <w:rsid w:val="00DE6428"/>
    <w:rsid w:val="00DF4041"/>
    <w:rsid w:val="00DF7033"/>
    <w:rsid w:val="00E13E3A"/>
    <w:rsid w:val="00E55F7E"/>
    <w:rsid w:val="00E65B57"/>
    <w:rsid w:val="00E85585"/>
    <w:rsid w:val="00EC33FA"/>
    <w:rsid w:val="00F51343"/>
    <w:rsid w:val="00F7304A"/>
    <w:rsid w:val="00FB5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F1B01"/>
  <w15:chartTrackingRefBased/>
  <w15:docId w15:val="{32061EF2-D550-47A1-A77B-3DEB8D81A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0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017C"/>
  </w:style>
  <w:style w:type="paragraph" w:styleId="Footer">
    <w:name w:val="footer"/>
    <w:basedOn w:val="Normal"/>
    <w:link w:val="FooterChar"/>
    <w:uiPriority w:val="99"/>
    <w:unhideWhenUsed/>
    <w:rsid w:val="004F0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01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1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6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3</Pages>
  <Words>398</Words>
  <Characters>2597</Characters>
  <Application>Microsoft Office Word</Application>
  <DocSecurity>0</DocSecurity>
  <Lines>282</Lines>
  <Paragraphs>221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uong thao</dc:creator>
  <cp:keywords/>
  <dc:description/>
  <cp:lastModifiedBy>phuong thao</cp:lastModifiedBy>
  <cp:revision>85</cp:revision>
  <dcterms:created xsi:type="dcterms:W3CDTF">2021-12-27T07:21:00Z</dcterms:created>
  <dcterms:modified xsi:type="dcterms:W3CDTF">2023-01-28T23:43:00Z</dcterms:modified>
</cp:coreProperties>
</file>